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31487E5" wp14:paraId="2C078E63" wp14:noSpellErr="1" wp14:textId="2BBBD356">
      <w:pPr>
        <w:pStyle w:val="Normal"/>
        <w:rPr>
          <w:rFonts w:ascii="Times New Roman" w:hAnsi="Times New Roman" w:eastAsia="Times New Roman" w:cs="Times New Roman"/>
        </w:rPr>
      </w:pPr>
      <w:r w:rsidRPr="231487E5" w:rsidR="2AF70C33">
        <w:rPr>
          <w:rFonts w:ascii="Times New Roman" w:hAnsi="Times New Roman" w:eastAsia="Times New Roman" w:cs="Times New Roman"/>
        </w:rPr>
        <w:t xml:space="preserve">Supplementary </w:t>
      </w:r>
      <w:r w:rsidRPr="231487E5" w:rsidR="1009EC61">
        <w:rPr>
          <w:rFonts w:ascii="Times New Roman" w:hAnsi="Times New Roman" w:eastAsia="Times New Roman" w:cs="Times New Roman"/>
        </w:rPr>
        <w:t xml:space="preserve">Material </w:t>
      </w:r>
      <w:r w:rsidRPr="231487E5" w:rsidR="51AF8278">
        <w:rPr>
          <w:rFonts w:ascii="Times New Roman" w:hAnsi="Times New Roman" w:eastAsia="Times New Roman" w:cs="Times New Roman"/>
        </w:rPr>
        <w:t>7</w:t>
      </w:r>
    </w:p>
    <w:p w:rsidR="3B0D08BC" w:rsidP="231487E5" w:rsidRDefault="3B0D08BC" w14:paraId="71F366AF" w14:noSpellErr="1" w14:textId="638AAE79">
      <w:pPr>
        <w:pStyle w:val="Normal"/>
        <w:rPr>
          <w:rFonts w:ascii="Times New Roman" w:hAnsi="Times New Roman" w:eastAsia="Times New Roman" w:cs="Times New Roman"/>
          <w:u w:val="none"/>
        </w:rPr>
      </w:pPr>
      <w:r w:rsidRPr="231487E5" w:rsidR="44069323">
        <w:rPr>
          <w:rFonts w:ascii="Times New Roman" w:hAnsi="Times New Roman" w:eastAsia="Times New Roman" w:cs="Times New Roman"/>
          <w:u w:val="none"/>
        </w:rPr>
        <w:t>Attached here is the r</w:t>
      </w:r>
      <w:r w:rsidRPr="231487E5" w:rsidR="2AF70C33">
        <w:rPr>
          <w:rFonts w:ascii="Times New Roman" w:hAnsi="Times New Roman" w:eastAsia="Times New Roman" w:cs="Times New Roman"/>
          <w:u w:val="none"/>
        </w:rPr>
        <w:t>eporting guideline used for study</w:t>
      </w:r>
    </w:p>
    <w:p w:rsidR="1B73A8F4" w:rsidP="1B73A8F4" w:rsidRDefault="1B73A8F4" w14:paraId="0F6831EB" w14:textId="51DB8BF0" w14:noSpellErr="1">
      <w:pPr>
        <w:rPr>
          <w:rFonts w:ascii="Times New Roman" w:hAnsi="Times New Roman" w:eastAsia="Times New Roman" w:cs="Times New Roman"/>
        </w:rPr>
      </w:pPr>
    </w:p>
    <w:p w:rsidR="3B0D08BC" w:rsidP="1B73A8F4" w:rsidRDefault="3B0D08BC" w14:paraId="4F945099" w14:textId="43D79B9C" w14:noSpellErr="1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231487E5" w:rsidR="2AF70C3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Table 1. Checklist of Mixed Methods Elements in a Submission to Advance the Methodology of Mixed Methods Research</w:t>
      </w:r>
    </w:p>
    <w:tbl>
      <w:tblPr>
        <w:tblStyle w:val="TableNormal"/>
        <w:bidiVisual w:val="0"/>
        <w:tblW w:w="0" w:type="auto"/>
        <w:tblLayout w:type="fixed"/>
        <w:tblLook w:val="06A0" w:firstRow="1" w:lastRow="0" w:firstColumn="1" w:lastColumn="0" w:noHBand="1" w:noVBand="1"/>
      </w:tblPr>
      <w:tblGrid>
        <w:gridCol w:w="7562"/>
        <w:gridCol w:w="119"/>
        <w:gridCol w:w="101"/>
        <w:gridCol w:w="1577"/>
      </w:tblGrid>
      <w:tr w:rsidR="1B73A8F4" w:rsidTr="231487E5" w14:paraId="3C4B9C38">
        <w:trPr>
          <w:trHeight w:val="300"/>
        </w:trPr>
        <w:tc>
          <w:tcPr>
            <w:tcW w:w="7562" w:type="dxa"/>
            <w:tcMar/>
            <w:vAlign w:val="center"/>
          </w:tcPr>
          <w:p w:rsidR="1B73A8F4" w:rsidP="231487E5" w:rsidRDefault="1B73A8F4" w14:noSpellErr="1" w14:paraId="464BBBF8" w14:textId="22E08D36">
            <w:pPr>
              <w:spacing w:before="0" w:beforeAutospacing="off" w:after="0" w:afterAutospacing="off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noProof w:val="0"/>
                <w:sz w:val="24"/>
                <w:szCs w:val="24"/>
                <w:lang w:val="en-US"/>
              </w:rPr>
            </w:pP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>Manuscript title:</w:t>
            </w:r>
            <w:r w:rsidRPr="231487E5" w:rsidR="6CD97E6B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</w:t>
            </w:r>
            <w:r w:rsidRPr="231487E5" w:rsidR="6CD97E6B">
              <w:rPr>
                <w:rFonts w:ascii="Times New Roman" w:hAnsi="Times New Roman" w:eastAsia="Times New Roman" w:cs="Times New Roman"/>
                <w:b w:val="1"/>
                <w:bCs w:val="1"/>
                <w:u w:val="single"/>
              </w:rPr>
              <w:t>S</w:t>
            </w:r>
            <w:r w:rsidRPr="231487E5" w:rsidR="6CD97E6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noProof w:val="0"/>
                <w:sz w:val="24"/>
                <w:szCs w:val="24"/>
                <w:u w:val="single"/>
                <w:lang w:val="en-SG"/>
              </w:rPr>
              <w:t>elf-regulation of healthy lifestyles in the nursing workplace: A mixed-method evaluation</w:t>
            </w:r>
          </w:p>
          <w:p w:rsidR="1B73A8F4" w:rsidP="1B73A8F4" w:rsidRDefault="1B73A8F4" w14:paraId="41B73BF4" w14:textId="3246284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41E26784" w14:textId="666620FB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>Yes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66C055B5" w14:textId="5374696B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>No</w:t>
            </w:r>
          </w:p>
        </w:tc>
        <w:tc>
          <w:tcPr>
            <w:tcW w:w="1577" w:type="dxa"/>
            <w:tcMar/>
            <w:vAlign w:val="center"/>
          </w:tcPr>
          <w:p w:rsidR="1B73A8F4" w:rsidP="1B73A8F4" w:rsidRDefault="1B73A8F4" w14:paraId="5B2D7559" w14:textId="167F58C8" w14:noSpellErr="1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Page number (if not applicable, </w:t>
            </w: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>indicate</w:t>
            </w: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NA)</w:t>
            </w:r>
          </w:p>
        </w:tc>
      </w:tr>
      <w:tr w:rsidR="1B73A8F4" w:rsidTr="231487E5" w14:paraId="4BBD68F8">
        <w:trPr>
          <w:trHeight w:val="300"/>
        </w:trPr>
        <w:tc>
          <w:tcPr>
            <w:tcW w:w="9359" w:type="dxa"/>
            <w:gridSpan w:val="4"/>
            <w:tcMar/>
            <w:vAlign w:val="center"/>
          </w:tcPr>
          <w:p w:rsidR="1B73A8F4" w:rsidP="1B73A8F4" w:rsidRDefault="1B73A8F4" w14:paraId="00B8DBB7" w14:textId="7E49FB5B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>Title</w:t>
            </w:r>
          </w:p>
        </w:tc>
      </w:tr>
      <w:tr w:rsidR="1B73A8F4" w:rsidTr="231487E5" w14:paraId="72E89010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1A15EC51" w14:textId="33F77501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 xml:space="preserve">1. Does the title directly </w:t>
            </w:r>
            <w:r w:rsidRPr="231487E5" w:rsidR="785A284D">
              <w:rPr>
                <w:rFonts w:ascii="Times New Roman" w:hAnsi="Times New Roman" w:eastAsia="Times New Roman" w:cs="Times New Roman"/>
              </w:rPr>
              <w:t>indicate</w:t>
            </w:r>
            <w:r w:rsidRPr="231487E5" w:rsidR="785A284D">
              <w:rPr>
                <w:rFonts w:ascii="Times New Roman" w:hAnsi="Times New Roman" w:eastAsia="Times New Roman" w:cs="Times New Roman"/>
              </w:rPr>
              <w:t xml:space="preserve"> or sufficiently allude to the methodological contribution of the study?</w:t>
            </w:r>
          </w:p>
        </w:tc>
        <w:tc>
          <w:tcPr>
            <w:tcW w:w="119" w:type="dxa"/>
            <w:tcMar/>
            <w:vAlign w:val="center"/>
          </w:tcPr>
          <w:p w:rsidR="2BD14BEB" w:rsidP="1B73A8F4" w:rsidRDefault="2BD14BEB" w14:paraId="42B8DBF4" w14:textId="6E1DCD3A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5C3F7371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0851EB6B" w14:textId="4E2FDC2E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0801C3AA" w:rsidP="231487E5" w:rsidRDefault="0801C3AA" w14:paraId="6E89EB9A" w14:textId="6599833D" w14:noSpellErr="1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0354C486">
              <w:rPr>
                <w:rFonts w:ascii="Times New Roman" w:hAnsi="Times New Roman" w:eastAsia="Times New Roman" w:cs="Times New Roman"/>
              </w:rPr>
              <w:t>Cover page</w:t>
            </w:r>
          </w:p>
        </w:tc>
      </w:tr>
      <w:tr w:rsidR="1B73A8F4" w:rsidTr="231487E5" w14:paraId="2B5E21EE">
        <w:trPr>
          <w:trHeight w:val="300"/>
        </w:trPr>
        <w:tc>
          <w:tcPr>
            <w:tcW w:w="9359" w:type="dxa"/>
            <w:gridSpan w:val="4"/>
            <w:tcMar/>
            <w:vAlign w:val="center"/>
          </w:tcPr>
          <w:p w:rsidR="1B73A8F4" w:rsidP="1B73A8F4" w:rsidRDefault="1B73A8F4" w14:paraId="13E3A468" w14:textId="67CD5188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>Abstract</w:t>
            </w:r>
          </w:p>
        </w:tc>
      </w:tr>
      <w:tr w:rsidR="1B73A8F4" w:rsidTr="231487E5" w14:paraId="416B02B0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5F42C863" w14:textId="00C3519A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2. Does the abstract include an explicit statement about how the methodological contribution will advance an understanding of the chosen topic of the paper?</w:t>
            </w:r>
          </w:p>
        </w:tc>
        <w:tc>
          <w:tcPr>
            <w:tcW w:w="119" w:type="dxa"/>
            <w:tcMar/>
            <w:vAlign w:val="center"/>
          </w:tcPr>
          <w:p w:rsidR="5862DDBB" w:rsidP="1B73A8F4" w:rsidRDefault="5862DDBB" w14:paraId="374495FC" w14:textId="79D00136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57A3B3E5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47FCA342" w14:textId="1276729F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211107DE" w:rsidP="1B73A8F4" w:rsidRDefault="211107DE" w14:paraId="7CDC54DA" w14:textId="02846E00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4F701B8D">
              <w:rPr>
                <w:rFonts w:ascii="Times New Roman" w:hAnsi="Times New Roman" w:eastAsia="Times New Roman" w:cs="Times New Roman"/>
              </w:rPr>
              <w:t>Abstract</w:t>
            </w:r>
          </w:p>
        </w:tc>
      </w:tr>
      <w:tr w:rsidR="1B73A8F4" w:rsidTr="231487E5" w14:paraId="2C1E915C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66373D7A" w14:textId="1DA75A90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 xml:space="preserve">3. Does the abstract </w:t>
            </w:r>
            <w:r w:rsidRPr="231487E5" w:rsidR="785A284D">
              <w:rPr>
                <w:rFonts w:ascii="Times New Roman" w:hAnsi="Times New Roman" w:eastAsia="Times New Roman" w:cs="Times New Roman"/>
              </w:rPr>
              <w:t>indicate</w:t>
            </w:r>
            <w:r w:rsidRPr="231487E5" w:rsidR="785A284D">
              <w:rPr>
                <w:rFonts w:ascii="Times New Roman" w:hAnsi="Times New Roman" w:eastAsia="Times New Roman" w:cs="Times New Roman"/>
              </w:rPr>
              <w:t xml:space="preserve"> the methodological/theoretical contribution of the study to the field of mixed methods research?</w:t>
            </w:r>
          </w:p>
        </w:tc>
        <w:tc>
          <w:tcPr>
            <w:tcW w:w="119" w:type="dxa"/>
            <w:tcMar/>
            <w:vAlign w:val="center"/>
          </w:tcPr>
          <w:p w:rsidR="165188FC" w:rsidP="1B73A8F4" w:rsidRDefault="165188FC" w14:paraId="4262E068" w14:textId="40034E35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4805BBCA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09CDCF25" w14:textId="278E3A3C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30F6087B" w:rsidP="231487E5" w:rsidRDefault="30F6087B" w14:paraId="1470EEB9" w14:textId="0520B714" w14:noSpellErr="1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4EF7E366">
              <w:rPr>
                <w:rFonts w:ascii="Times New Roman" w:hAnsi="Times New Roman" w:eastAsia="Times New Roman" w:cs="Times New Roman"/>
              </w:rPr>
              <w:t>Abstract</w:t>
            </w:r>
          </w:p>
        </w:tc>
      </w:tr>
      <w:tr w:rsidR="1B73A8F4" w:rsidTr="231487E5" w14:paraId="41EEB0F1">
        <w:trPr>
          <w:trHeight w:val="300"/>
        </w:trPr>
        <w:tc>
          <w:tcPr>
            <w:tcW w:w="9359" w:type="dxa"/>
            <w:gridSpan w:val="4"/>
            <w:tcMar/>
            <w:vAlign w:val="center"/>
          </w:tcPr>
          <w:p w:rsidR="1B73A8F4" w:rsidP="1B73A8F4" w:rsidRDefault="1B73A8F4" w14:paraId="79576037" w14:textId="2B5FF924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>Main text of the article</w:t>
            </w:r>
          </w:p>
        </w:tc>
      </w:tr>
      <w:tr w:rsidR="1B73A8F4" w:rsidTr="231487E5" w14:paraId="64D491C3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2F03A6CE" w14:textId="4F96508E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 xml:space="preserve">1. Does the main text reiterate and expand on the methodological contribution as </w:t>
            </w:r>
            <w:r w:rsidRPr="231487E5" w:rsidR="785A284D">
              <w:rPr>
                <w:rFonts w:ascii="Times New Roman" w:hAnsi="Times New Roman" w:eastAsia="Times New Roman" w:cs="Times New Roman"/>
              </w:rPr>
              <w:t>identified</w:t>
            </w:r>
            <w:r w:rsidRPr="231487E5" w:rsidR="785A284D">
              <w:rPr>
                <w:rFonts w:ascii="Times New Roman" w:hAnsi="Times New Roman" w:eastAsia="Times New Roman" w:cs="Times New Roman"/>
              </w:rPr>
              <w:t xml:space="preserve"> in the abstract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5034FCB3" w14:noSpellErr="1" w14:textId="317491E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6B8C2F1A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58BC410C" w14:noSpellErr="1" w14:textId="797C95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1B73A8F4" w:rsidRDefault="1B73A8F4" w14:paraId="43010D7B" w14:noSpellErr="1" w14:textId="0FF732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14D1F7BB">
              <w:rPr>
                <w:rFonts w:ascii="Times New Roman" w:hAnsi="Times New Roman" w:eastAsia="Times New Roman" w:cs="Times New Roman"/>
              </w:rPr>
              <w:t>2</w:t>
            </w:r>
            <w:r w:rsidRPr="231487E5" w:rsidR="5759162E">
              <w:rPr>
                <w:rFonts w:ascii="Times New Roman" w:hAnsi="Times New Roman" w:eastAsia="Times New Roman" w:cs="Times New Roman"/>
              </w:rPr>
              <w:t xml:space="preserve">, </w:t>
            </w:r>
            <w:r w:rsidRPr="231487E5" w:rsidR="6B9C5184">
              <w:rPr>
                <w:rFonts w:ascii="Times New Roman" w:hAnsi="Times New Roman" w:eastAsia="Times New Roman" w:cs="Times New Roman"/>
              </w:rPr>
              <w:t>3</w:t>
            </w:r>
          </w:p>
        </w:tc>
      </w:tr>
      <w:tr w:rsidR="1B73A8F4" w:rsidTr="231487E5" w14:paraId="1A19154A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343FCEFE" w14:textId="4FC1DC8F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 xml:space="preserve">2. Does the background </w:t>
            </w:r>
            <w:r w:rsidRPr="231487E5" w:rsidR="785A284D">
              <w:rPr>
                <w:rFonts w:ascii="Times New Roman" w:hAnsi="Times New Roman" w:eastAsia="Times New Roman" w:cs="Times New Roman"/>
              </w:rPr>
              <w:t>contain</w:t>
            </w:r>
            <w:r w:rsidRPr="231487E5" w:rsidR="785A284D">
              <w:rPr>
                <w:rFonts w:ascii="Times New Roman" w:hAnsi="Times New Roman" w:eastAsia="Times New Roman" w:cs="Times New Roman"/>
              </w:rPr>
              <w:t xml:space="preserve"> a rigorous review and citations of relevant mixed methods literature to support examining the methodological aim?</w:t>
            </w:r>
          </w:p>
        </w:tc>
        <w:tc>
          <w:tcPr>
            <w:tcW w:w="119" w:type="dxa"/>
            <w:tcMar/>
            <w:vAlign w:val="center"/>
          </w:tcPr>
          <w:p w:rsidR="3F1C23FC" w:rsidP="1B73A8F4" w:rsidRDefault="3F1C23FC" w14:paraId="2141033B" w14:textId="7FF63334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1D199B1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594BCC9A" w14:textId="61FF454F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3E5CF400" w:rsidP="1B73A8F4" w:rsidRDefault="3E5CF400" w14:paraId="441311C8" w14:noSpellErr="1" w14:textId="3AC977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56FB573E">
              <w:rPr>
                <w:rFonts w:ascii="Times New Roman" w:hAnsi="Times New Roman" w:eastAsia="Times New Roman" w:cs="Times New Roman"/>
              </w:rPr>
              <w:t>2</w:t>
            </w:r>
            <w:r w:rsidRPr="231487E5" w:rsidR="3B535E69">
              <w:rPr>
                <w:rFonts w:ascii="Times New Roman" w:hAnsi="Times New Roman" w:eastAsia="Times New Roman" w:cs="Times New Roman"/>
              </w:rPr>
              <w:t xml:space="preserve">, </w:t>
            </w:r>
            <w:r w:rsidRPr="231487E5" w:rsidR="54862048">
              <w:rPr>
                <w:rFonts w:ascii="Times New Roman" w:hAnsi="Times New Roman" w:eastAsia="Times New Roman" w:cs="Times New Roman"/>
              </w:rPr>
              <w:t>3</w:t>
            </w:r>
          </w:p>
        </w:tc>
      </w:tr>
      <w:tr w:rsidR="1B73A8F4" w:rsidTr="231487E5" w14:paraId="1832929A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61B309B8" w14:textId="413D5EB7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3. Does the paper have an explicit methodological aim?</w:t>
            </w:r>
          </w:p>
        </w:tc>
        <w:tc>
          <w:tcPr>
            <w:tcW w:w="119" w:type="dxa"/>
            <w:tcMar/>
            <w:vAlign w:val="center"/>
          </w:tcPr>
          <w:p w:rsidR="5C16E775" w:rsidP="1B73A8F4" w:rsidRDefault="5C16E775" w14:paraId="6A3FC117" w14:textId="4B546BC0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149E55E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52F821E0" w14:textId="5FF56B7C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5C16E775" w:rsidP="231487E5" w:rsidRDefault="5C16E775" w14:paraId="2F3CC5D8" w14:textId="41F5EE11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452593A9">
              <w:rPr>
                <w:rFonts w:ascii="Times New Roman" w:hAnsi="Times New Roman" w:eastAsia="Times New Roman" w:cs="Times New Roman"/>
              </w:rPr>
              <w:t>2</w:t>
            </w:r>
            <w:r w:rsidRPr="231487E5" w:rsidR="4231A4BA">
              <w:rPr>
                <w:rFonts w:ascii="Times New Roman" w:hAnsi="Times New Roman" w:eastAsia="Times New Roman" w:cs="Times New Roman"/>
              </w:rPr>
              <w:t xml:space="preserve">, </w:t>
            </w:r>
            <w:r w:rsidRPr="231487E5" w:rsidR="780C7953">
              <w:rPr>
                <w:rFonts w:ascii="Times New Roman" w:hAnsi="Times New Roman" w:eastAsia="Times New Roman" w:cs="Times New Roman"/>
              </w:rPr>
              <w:t>3</w:t>
            </w:r>
          </w:p>
        </w:tc>
      </w:tr>
      <w:tr w:rsidR="1B73A8F4" w:rsidTr="231487E5" w14:paraId="1A81F5EA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7E5D90BC" w14:textId="245C89A2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 xml:space="preserve">4. Does the background </w:t>
            </w:r>
            <w:r w:rsidRPr="231487E5" w:rsidR="785A284D">
              <w:rPr>
                <w:rFonts w:ascii="Times New Roman" w:hAnsi="Times New Roman" w:eastAsia="Times New Roman" w:cs="Times New Roman"/>
              </w:rPr>
              <w:t>contain</w:t>
            </w:r>
            <w:r w:rsidRPr="231487E5" w:rsidR="785A284D">
              <w:rPr>
                <w:rFonts w:ascii="Times New Roman" w:hAnsi="Times New Roman" w:eastAsia="Times New Roman" w:cs="Times New Roman"/>
              </w:rPr>
              <w:t xml:space="preserve"> an explication of the articles structure and methodological points that will be addressed in the paper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0FF6EC09" w14:noSpellErr="1" w14:textId="7DF104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28B99A7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6AFE9273" w14:noSpellErr="1" w14:textId="64FED6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6DAFECF7" w14:textId="12CC682E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780C7953">
              <w:rPr>
                <w:rFonts w:ascii="Times New Roman" w:hAnsi="Times New Roman" w:eastAsia="Times New Roman" w:cs="Times New Roman"/>
              </w:rPr>
              <w:t>3</w:t>
            </w:r>
          </w:p>
        </w:tc>
      </w:tr>
      <w:tr w:rsidR="1B73A8F4" w:rsidTr="231487E5" w14:paraId="463D94AD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7AB03440" w14:textId="5FCD7387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 xml:space="preserve">5. In the body of paper, are each of the points </w:t>
            </w:r>
            <w:r w:rsidRPr="231487E5" w:rsidR="785A284D">
              <w:rPr>
                <w:rFonts w:ascii="Times New Roman" w:hAnsi="Times New Roman" w:eastAsia="Times New Roman" w:cs="Times New Roman"/>
              </w:rPr>
              <w:t>identified</w:t>
            </w:r>
            <w:r w:rsidRPr="231487E5" w:rsidR="785A284D">
              <w:rPr>
                <w:rFonts w:ascii="Times New Roman" w:hAnsi="Times New Roman" w:eastAsia="Times New Roman" w:cs="Times New Roman"/>
              </w:rPr>
              <w:t xml:space="preserve"> in Element 7 addressed with examples in the order specified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11A70D6C" w14:noSpellErr="1" w14:textId="01FEB1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195D482A" w14:noSpellErr="1" w14:textId="03F86E9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1FB18AEF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60475812" w14:textId="01CD4464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1FB18AEF">
              <w:rPr>
                <w:rFonts w:ascii="Times New Roman" w:hAnsi="Times New Roman" w:eastAsia="Times New Roman" w:cs="Times New Roman"/>
              </w:rPr>
              <w:t>NA</w:t>
            </w:r>
          </w:p>
        </w:tc>
      </w:tr>
      <w:tr w:rsidR="1B73A8F4" w:rsidTr="231487E5" w14:paraId="417E1E42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16E19FE8" w14:textId="0FA57AFA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6. In the discussion, are the explicit points made in Element 8 synthesized together to logically support the overarching methodological aim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2C12CB1E" w14:noSpellErr="1" w14:textId="568B90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0E269214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187BDA4A" w14:noSpellErr="1" w14:textId="6FAD11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1B73A8F4" w:rsidRDefault="1B73A8F4" w14:paraId="0F989B47" w14:noSpellErr="1" w14:textId="7BB9D6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43FE88AF">
              <w:rPr>
                <w:rFonts w:ascii="Times New Roman" w:hAnsi="Times New Roman" w:eastAsia="Times New Roman" w:cs="Times New Roman"/>
              </w:rPr>
              <w:t>19-24</w:t>
            </w:r>
          </w:p>
        </w:tc>
      </w:tr>
      <w:tr w:rsidR="1B73A8F4" w:rsidTr="231487E5" w14:paraId="2482254C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5E7EF8D6" w14:textId="6D0F8BF7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7. In the discussion section, is there a specific subsection “Contribution to the Field of Mixed Methods Research” that reviews the points made and extant literature to articulate the articles novel contribution(s) to mixed methods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31ABC3C9" w14:noSpellErr="1" w14:textId="30E97C2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4541467A" w14:noSpellErr="1" w14:textId="2B5CF9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21744AB4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4DF83F8B" w14:textId="53A29DF3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21744AB4">
              <w:rPr>
                <w:rFonts w:ascii="Times New Roman" w:hAnsi="Times New Roman" w:eastAsia="Times New Roman" w:cs="Times New Roman"/>
              </w:rPr>
              <w:t>NA</w:t>
            </w:r>
          </w:p>
        </w:tc>
      </w:tr>
      <w:tr w:rsidR="1B73A8F4" w:rsidTr="231487E5" w14:paraId="0413602B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2CB27C2F" w14:textId="673F8837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8. Does the paper have a discussion of methodological limitations of the paper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15BE47F5" w14:noSpellErr="1" w14:textId="2DB512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6E09E249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6589FD64" w14:noSpellErr="1" w14:textId="7D2C28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6380B8DC" w14:textId="682BAF27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6E09E249">
              <w:rPr>
                <w:rFonts w:ascii="Times New Roman" w:hAnsi="Times New Roman" w:eastAsia="Times New Roman" w:cs="Times New Roman"/>
              </w:rPr>
              <w:t>24, 25</w:t>
            </w:r>
          </w:p>
        </w:tc>
      </w:tr>
      <w:tr w:rsidR="1B73A8F4" w:rsidTr="231487E5" w14:paraId="43CA191A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539CFC17" w14:textId="14ADE99A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 xml:space="preserve">9. Does the paper have a clear writing style with sufficient headers and </w:t>
            </w:r>
            <w:r w:rsidRPr="231487E5" w:rsidR="785A284D">
              <w:rPr>
                <w:rFonts w:ascii="Times New Roman" w:hAnsi="Times New Roman" w:eastAsia="Times New Roman" w:cs="Times New Roman"/>
              </w:rPr>
              <w:t>subheaders</w:t>
            </w:r>
            <w:r w:rsidRPr="231487E5" w:rsidR="785A284D">
              <w:rPr>
                <w:rFonts w:ascii="Times New Roman" w:hAnsi="Times New Roman" w:eastAsia="Times New Roman" w:cs="Times New Roman"/>
              </w:rPr>
              <w:t xml:space="preserve"> such that the reader can readily follow the flow and argumentation?</w:t>
            </w:r>
          </w:p>
        </w:tc>
        <w:tc>
          <w:tcPr>
            <w:tcW w:w="119" w:type="dxa"/>
            <w:tcMar/>
            <w:vAlign w:val="center"/>
          </w:tcPr>
          <w:p w:rsidR="02B0C9D3" w:rsidP="1B73A8F4" w:rsidRDefault="02B0C9D3" w14:paraId="69B05E99" w14:textId="48DA3A8C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2E639283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4FA98A5A" w14:textId="45165AAB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02B0C9D3" w:rsidP="231487E5" w:rsidRDefault="02B0C9D3" w14:paraId="572E77C0" w14:textId="4FB02B99" w14:noSpellErr="1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2E639283">
              <w:rPr>
                <w:rFonts w:ascii="Times New Roman" w:hAnsi="Times New Roman" w:eastAsia="Times New Roman" w:cs="Times New Roman"/>
              </w:rPr>
              <w:t>Headers throughout paper</w:t>
            </w:r>
          </w:p>
        </w:tc>
      </w:tr>
      <w:tr w:rsidR="1B73A8F4" w:rsidTr="231487E5" w14:paraId="3370BFE9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497541CE" w14:textId="0B0E3201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10. Have the references been cited according to the current American Psychological Association (APA) style?</w:t>
            </w:r>
          </w:p>
        </w:tc>
        <w:tc>
          <w:tcPr>
            <w:tcW w:w="119" w:type="dxa"/>
            <w:tcMar/>
            <w:vAlign w:val="center"/>
          </w:tcPr>
          <w:p w:rsidR="0D8B5869" w:rsidP="1B73A8F4" w:rsidRDefault="0D8B5869" w14:paraId="0C46537E" w14:textId="253EB358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2C39D246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40B4753A" w14:textId="5D0A3DA0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46D4DEE1" w:rsidP="231487E5" w:rsidRDefault="46D4DEE1" w14:paraId="6462FD1F" w14:textId="1BA78D23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5A8B10B3">
              <w:rPr>
                <w:rFonts w:ascii="Times New Roman" w:hAnsi="Times New Roman" w:eastAsia="Times New Roman" w:cs="Times New Roman"/>
              </w:rPr>
              <w:t>26-33</w:t>
            </w:r>
          </w:p>
        </w:tc>
      </w:tr>
      <w:tr w:rsidR="1B73A8F4" w:rsidTr="231487E5" w14:paraId="6BAB6755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5FD0132E" w14:textId="040FB848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11. Does the paper include a figure or illustration to visualize the overarching concept of the manuscript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647FA0CC" w14:noSpellErr="1" w14:textId="651A63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4A9CA5CA" w14:noSpellErr="1" w14:textId="1C5F06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02A26E1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577" w:type="dxa"/>
            <w:tcMar/>
            <w:vAlign w:val="center"/>
          </w:tcPr>
          <w:p w:rsidR="1B73A8F4" w:rsidP="1B73A8F4" w:rsidRDefault="1B73A8F4" w14:paraId="28621773" w14:noSpellErr="1" w14:textId="7BA15A7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02A26E1">
              <w:rPr>
                <w:rFonts w:ascii="Times New Roman" w:hAnsi="Times New Roman" w:eastAsia="Times New Roman" w:cs="Times New Roman"/>
              </w:rPr>
              <w:t>NA</w:t>
            </w:r>
          </w:p>
        </w:tc>
      </w:tr>
      <w:tr w:rsidR="1B73A8F4" w:rsidTr="231487E5" w14:paraId="2C80C1C4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10BF3194" w14:textId="4513C016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12. Does the discussion section include recommendations for future mixed methods inquiry based on the paper’s unique contribution or limitations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4AF0679E" w14:noSpellErr="1" w14:textId="5BB419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1F724DA2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66B154EF" w14:noSpellErr="1" w14:textId="03F108A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08A21B4E" w14:textId="20978C0F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330D12FD">
              <w:rPr>
                <w:rFonts w:ascii="Times New Roman" w:hAnsi="Times New Roman" w:eastAsia="Times New Roman" w:cs="Times New Roman"/>
              </w:rPr>
              <w:t>23-25</w:t>
            </w:r>
          </w:p>
        </w:tc>
      </w:tr>
      <w:tr w:rsidR="1B73A8F4" w:rsidTr="231487E5" w14:paraId="6D6E358B">
        <w:trPr>
          <w:trHeight w:val="300"/>
        </w:trPr>
        <w:tc>
          <w:tcPr>
            <w:tcW w:w="9359" w:type="dxa"/>
            <w:gridSpan w:val="4"/>
            <w:tcMar/>
            <w:vAlign w:val="center"/>
          </w:tcPr>
          <w:p w:rsidR="1B73A8F4" w:rsidP="1B73A8F4" w:rsidRDefault="1B73A8F4" w14:paraId="64530490" w14:textId="7F2C15F1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>Additional</w:t>
            </w:r>
            <w:r w:rsidRPr="231487E5" w:rsidR="785A284D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elements for empirical methodological papers Only</w:t>
            </w:r>
          </w:p>
        </w:tc>
      </w:tr>
      <w:tr w:rsidR="1B73A8F4" w:rsidTr="231487E5" w14:paraId="25F10C87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75D2143C" w14:textId="563FB526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13. Does the background of the paper include explicit statements of both the methodological purpose and purpose of the empirical study separately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011181DC" w14:noSpellErr="1" w14:textId="04BC69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A8385BA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2F0AFBE2" w14:noSpellErr="1" w14:textId="4A92A8D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1B73A8F4" w:rsidRDefault="1B73A8F4" w14:paraId="054B9A94" w14:noSpellErr="1" w14:textId="7B4E2C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A8385BA">
              <w:rPr>
                <w:rFonts w:ascii="Times New Roman" w:hAnsi="Times New Roman" w:eastAsia="Times New Roman" w:cs="Times New Roman"/>
              </w:rPr>
              <w:t>Abstract (v</w:t>
            </w:r>
            <w:r w:rsidRPr="231487E5" w:rsidR="3A8385BA">
              <w:rPr>
                <w:rFonts w:ascii="Times New Roman" w:hAnsi="Times New Roman" w:eastAsia="Times New Roman" w:cs="Times New Roman"/>
              </w:rPr>
              <w:t>), 3</w:t>
            </w:r>
          </w:p>
        </w:tc>
      </w:tr>
      <w:tr w:rsidR="1B73A8F4" w:rsidTr="231487E5" w14:paraId="7DB2E560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5D3D42C3" w14:textId="68CC641C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14. Does the description of the methods include sufficient detail about the procedures used and present these in a logical order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6EC74B67" w14:noSpellErr="1" w14:textId="5D0153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6551659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6B434D81" w14:noSpellErr="1" w14:textId="4EA9F9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5EFDAEB0" w14:textId="3990A215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36551659">
              <w:rPr>
                <w:rFonts w:ascii="Times New Roman" w:hAnsi="Times New Roman" w:eastAsia="Times New Roman" w:cs="Times New Roman"/>
              </w:rPr>
              <w:t>4,5</w:t>
            </w:r>
          </w:p>
        </w:tc>
      </w:tr>
      <w:tr w:rsidR="1B73A8F4" w:rsidTr="231487E5" w14:paraId="1B0F95C7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4780FA83" w14:textId="1FDE8BBB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15. Does the submission include a procedural diagram of the data collection and analysis procedures as a figure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0379AB96" w14:noSpellErr="1" w14:textId="566B9E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28B35C1A" w14:noSpellErr="1" w14:textId="0DD4ED9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0181E055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397C281E" w14:textId="145C3F81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0181E055">
              <w:rPr>
                <w:rFonts w:ascii="Times New Roman" w:hAnsi="Times New Roman" w:eastAsia="Times New Roman" w:cs="Times New Roman"/>
              </w:rPr>
              <w:t>NA</w:t>
            </w:r>
          </w:p>
        </w:tc>
      </w:tr>
      <w:tr w:rsidR="1B73A8F4" w:rsidTr="231487E5" w14:paraId="4C05F690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1118E421" w14:textId="40E6E2C0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 xml:space="preserve">16. Does the submission include a visual structure, </w:t>
            </w:r>
            <w:r w:rsidRPr="231487E5" w:rsidR="785A284D">
              <w:rPr>
                <w:rFonts w:ascii="Times New Roman" w:hAnsi="Times New Roman" w:eastAsia="Times New Roman" w:cs="Times New Roman"/>
              </w:rPr>
              <w:t>or</w:t>
            </w:r>
            <w:r w:rsidRPr="231487E5" w:rsidR="785A284D">
              <w:rPr>
                <w:rFonts w:ascii="Times New Roman" w:hAnsi="Times New Roman" w:eastAsia="Times New Roman" w:cs="Times New Roman"/>
              </w:rPr>
              <w:t xml:space="preserve"> example, joint display, to illustrate integration and interpretation of the qualitative and quantitative findings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6C7662EF" w14:noSpellErr="1" w14:textId="0715608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3A264073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17F42949" w14:noSpellErr="1" w14:textId="1EA521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18224F0B" w14:textId="60DE3D51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3A264073">
              <w:rPr>
                <w:rFonts w:ascii="Times New Roman" w:hAnsi="Times New Roman" w:eastAsia="Times New Roman" w:cs="Times New Roman"/>
              </w:rPr>
              <w:t>20</w:t>
            </w:r>
          </w:p>
        </w:tc>
      </w:tr>
      <w:tr w:rsidR="1B73A8F4" w:rsidTr="231487E5" w14:paraId="161C4A77">
        <w:trPr>
          <w:trHeight w:val="300"/>
        </w:trPr>
        <w:tc>
          <w:tcPr>
            <w:tcW w:w="7562" w:type="dxa"/>
            <w:tcMar/>
            <w:vAlign w:val="center"/>
          </w:tcPr>
          <w:p w:rsidR="1B73A8F4" w:rsidP="1B73A8F4" w:rsidRDefault="1B73A8F4" w14:paraId="7071FB90" w14:textId="09431B05" w14:noSpellErr="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785A284D">
              <w:rPr>
                <w:rFonts w:ascii="Times New Roman" w:hAnsi="Times New Roman" w:eastAsia="Times New Roman" w:cs="Times New Roman"/>
              </w:rPr>
              <w:t>17. Does the discussion articulate how the use of a mixed methods approach advanced a greater understanding of the substantive topic compared with using a monomethod approach?</w:t>
            </w:r>
          </w:p>
        </w:tc>
        <w:tc>
          <w:tcPr>
            <w:tcW w:w="119" w:type="dxa"/>
            <w:tcMar/>
            <w:vAlign w:val="center"/>
          </w:tcPr>
          <w:p w:rsidR="1B73A8F4" w:rsidP="1B73A8F4" w:rsidRDefault="1B73A8F4" w14:paraId="3D9946DB" w14:noSpellErr="1" w14:textId="5D7D75F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  <w:r w:rsidRPr="231487E5" w:rsidR="0A141897">
              <w:rPr>
                <w:rFonts w:ascii="Times New Roman" w:hAnsi="Times New Roman" w:eastAsia="Times New Roman" w:cs="Times New Roman"/>
              </w:rPr>
              <w:t>/</w:t>
            </w:r>
          </w:p>
        </w:tc>
        <w:tc>
          <w:tcPr>
            <w:tcW w:w="101" w:type="dxa"/>
            <w:tcMar/>
            <w:vAlign w:val="center"/>
          </w:tcPr>
          <w:p w:rsidR="1B73A8F4" w:rsidP="1B73A8F4" w:rsidRDefault="1B73A8F4" w14:paraId="7408F0F1" w14:noSpellErr="1" w14:textId="4D82E9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77" w:type="dxa"/>
            <w:tcMar/>
            <w:vAlign w:val="center"/>
          </w:tcPr>
          <w:p w:rsidR="1B73A8F4" w:rsidP="231487E5" w:rsidRDefault="1B73A8F4" w14:paraId="1EB03238" w14:textId="7BD030FC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231487E5" w:rsidR="0A141897">
              <w:rPr>
                <w:rFonts w:ascii="Times New Roman" w:hAnsi="Times New Roman" w:eastAsia="Times New Roman" w:cs="Times New Roman"/>
              </w:rPr>
              <w:t>23</w:t>
            </w:r>
          </w:p>
        </w:tc>
      </w:tr>
    </w:tbl>
    <w:p w:rsidR="1B73A8F4" w:rsidP="1B73A8F4" w:rsidRDefault="1B73A8F4" w14:paraId="1F92EE8A" w14:textId="2EF5AD43" w14:noSpellErr="1">
      <w:pPr>
        <w:rPr>
          <w:rFonts w:ascii="Times New Roman" w:hAnsi="Times New Roman" w:eastAsia="Times New Roman" w:cs="Times New Roma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A2E5C8C"/>
    <w:rsid w:val="006B6A35"/>
    <w:rsid w:val="0181E055"/>
    <w:rsid w:val="02B0C9D3"/>
    <w:rsid w:val="0354C486"/>
    <w:rsid w:val="0467BA72"/>
    <w:rsid w:val="0801C3AA"/>
    <w:rsid w:val="08AC0DDC"/>
    <w:rsid w:val="0A141897"/>
    <w:rsid w:val="0B630DD6"/>
    <w:rsid w:val="0B630DD6"/>
    <w:rsid w:val="0D8B5869"/>
    <w:rsid w:val="0E269214"/>
    <w:rsid w:val="1009EC61"/>
    <w:rsid w:val="122BE63C"/>
    <w:rsid w:val="14B36EA0"/>
    <w:rsid w:val="14D1F7BB"/>
    <w:rsid w:val="150FC45C"/>
    <w:rsid w:val="165188FC"/>
    <w:rsid w:val="1B73A8F4"/>
    <w:rsid w:val="1B944DCF"/>
    <w:rsid w:val="1CA6C96B"/>
    <w:rsid w:val="1CA6C96B"/>
    <w:rsid w:val="1F724DA2"/>
    <w:rsid w:val="1FB18AEF"/>
    <w:rsid w:val="211107DE"/>
    <w:rsid w:val="21744AB4"/>
    <w:rsid w:val="231487E5"/>
    <w:rsid w:val="2A2E5C8C"/>
    <w:rsid w:val="2AF70C33"/>
    <w:rsid w:val="2B141B5B"/>
    <w:rsid w:val="2BCCFD1E"/>
    <w:rsid w:val="2BD14BEB"/>
    <w:rsid w:val="2C39D246"/>
    <w:rsid w:val="2DEB3AA9"/>
    <w:rsid w:val="2E639283"/>
    <w:rsid w:val="2F62B6AC"/>
    <w:rsid w:val="301700DD"/>
    <w:rsid w:val="302A26E1"/>
    <w:rsid w:val="30F6087B"/>
    <w:rsid w:val="3149E55E"/>
    <w:rsid w:val="31D199B1"/>
    <w:rsid w:val="328B99A7"/>
    <w:rsid w:val="330D12FD"/>
    <w:rsid w:val="357EED38"/>
    <w:rsid w:val="36551659"/>
    <w:rsid w:val="3921C9A6"/>
    <w:rsid w:val="3A264073"/>
    <w:rsid w:val="3A8385BA"/>
    <w:rsid w:val="3AF312EA"/>
    <w:rsid w:val="3B0D08BC"/>
    <w:rsid w:val="3B535E69"/>
    <w:rsid w:val="3BE1E645"/>
    <w:rsid w:val="3E5CF400"/>
    <w:rsid w:val="3F1C23FC"/>
    <w:rsid w:val="3F53CA6B"/>
    <w:rsid w:val="4231A4BA"/>
    <w:rsid w:val="43FE88AF"/>
    <w:rsid w:val="44069323"/>
    <w:rsid w:val="452593A9"/>
    <w:rsid w:val="457BCB0D"/>
    <w:rsid w:val="46D0B6B5"/>
    <w:rsid w:val="46D4DEE1"/>
    <w:rsid w:val="4805BBCA"/>
    <w:rsid w:val="4C197759"/>
    <w:rsid w:val="4E27E87E"/>
    <w:rsid w:val="4EF7E366"/>
    <w:rsid w:val="4F701B8D"/>
    <w:rsid w:val="504EC453"/>
    <w:rsid w:val="51AF8278"/>
    <w:rsid w:val="537AD9D7"/>
    <w:rsid w:val="54862048"/>
    <w:rsid w:val="56FB573E"/>
    <w:rsid w:val="5759162E"/>
    <w:rsid w:val="57A3B3E5"/>
    <w:rsid w:val="5862DDBB"/>
    <w:rsid w:val="5A8B10B3"/>
    <w:rsid w:val="5C16E775"/>
    <w:rsid w:val="5C3F7371"/>
    <w:rsid w:val="5C69C004"/>
    <w:rsid w:val="5FBF838D"/>
    <w:rsid w:val="6AE7DCA2"/>
    <w:rsid w:val="6B8C2485"/>
    <w:rsid w:val="6B8C2F1A"/>
    <w:rsid w:val="6B9C5184"/>
    <w:rsid w:val="6CD97E6B"/>
    <w:rsid w:val="6E09E249"/>
    <w:rsid w:val="6E71BA49"/>
    <w:rsid w:val="6E71BA49"/>
    <w:rsid w:val="6FEAB085"/>
    <w:rsid w:val="729C62FB"/>
    <w:rsid w:val="780C7953"/>
    <w:rsid w:val="785A284D"/>
    <w:rsid w:val="7B3FC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BAF44"/>
  <w15:chartTrackingRefBased/>
  <w15:docId w15:val="{624F50FD-DC76-4F15-9FB6-57826072E21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uiPriority w:val="10"/>
    <w:name w:val="Title"/>
    <w:basedOn w:val="Normal"/>
    <w:next w:val="Normal"/>
    <w:qFormat/>
    <w:rsid w:val="1B73A8F4"/>
    <w:rPr>
      <w:rFonts w:ascii="Aptos Display" w:hAnsi="Aptos Display" w:eastAsia="" w:cs="" w:asciiTheme="majorAscii" w:hAnsiTheme="majorAscii" w:eastAsiaTheme="majorEastAsia" w:cstheme="majorBidi"/>
      <w:sz w:val="56"/>
      <w:szCs w:val="56"/>
    </w:rPr>
    <w:pPr>
      <w:spacing w:after="80" w:line="240" w:lineRule="auto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22T07:53:15.3475588Z</dcterms:created>
  <dcterms:modified xsi:type="dcterms:W3CDTF">2025-10-23T08:56:22.5139371Z</dcterms:modified>
  <dc:creator>John Navarro</dc:creator>
  <lastModifiedBy>John Navarro</lastModifiedBy>
</coreProperties>
</file>